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0F21D" w14:textId="7E6AED21" w:rsidR="00130ECD" w:rsidRPr="00AE314C" w:rsidRDefault="00CD492E" w:rsidP="00C961D0">
      <w:pPr>
        <w:spacing w:after="0"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AE314C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E36F18B" wp14:editId="56A61FF8">
            <wp:extent cx="6558158" cy="1968500"/>
            <wp:effectExtent l="0" t="0" r="0" b="0"/>
            <wp:docPr id="12511643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8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713" cy="1970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A50081" w14:textId="716D22A2" w:rsidR="00130ECD" w:rsidRPr="00AE314C" w:rsidRDefault="0076107A" w:rsidP="00130ECD">
      <w:pPr>
        <w:spacing w:after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bookmarkStart w:id="0" w:name="_Toc211014898"/>
      <w:bookmarkStart w:id="1" w:name="_Toc211019041"/>
      <w:r w:rsidRPr="00AE314C"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 w:rsidR="00130ECD" w:rsidRPr="00AE314C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2E64B7" w:rsidRPr="00AE314C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130ECD" w:rsidRPr="00AE314C">
        <w:rPr>
          <w:rFonts w:ascii="Times New Roman" w:hAnsi="Times New Roman" w:cs="Times New Roman"/>
          <w:b/>
          <w:bCs/>
          <w:sz w:val="22"/>
          <w:szCs w:val="22"/>
        </w:rPr>
        <w:t>1. Differential frequency dependence of muscle force and contraction kinetics.</w:t>
      </w:r>
      <w:bookmarkEnd w:id="0"/>
      <w:bookmarkEnd w:id="1"/>
      <w:r w:rsidR="00130ECD" w:rsidRPr="00AE314C">
        <w:rPr>
          <w:rFonts w:ascii="Times New Roman" w:hAnsi="Times New Roman" w:cs="Times New Roman"/>
          <w:b/>
          <w:bCs/>
          <w:sz w:val="22"/>
          <w:szCs w:val="22"/>
        </w:rPr>
        <w:t xml:space="preserve"> A-C)</w:t>
      </w:r>
      <w:r w:rsidR="00130ECD" w:rsidRPr="00AE314C">
        <w:rPr>
          <w:rFonts w:ascii="Times New Roman" w:hAnsi="Times New Roman" w:cs="Times New Roman"/>
          <w:sz w:val="22"/>
          <w:szCs w:val="22"/>
        </w:rPr>
        <w:t xml:space="preserve"> Frequency sweeps of normalized peak muscle force (</w:t>
      </w:r>
      <w:r w:rsidR="00130ECD" w:rsidRPr="00AE314C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="00130ECD" w:rsidRPr="00AE314C">
        <w:rPr>
          <w:rFonts w:ascii="Times New Roman" w:hAnsi="Times New Roman" w:cs="Times New Roman"/>
          <w:sz w:val="22"/>
          <w:szCs w:val="22"/>
        </w:rPr>
        <w:t>), contraction rate (</w:t>
      </w:r>
      <w:r w:rsidR="00130ECD" w:rsidRPr="00AE314C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="00130ECD" w:rsidRPr="00AE314C">
        <w:rPr>
          <w:rFonts w:ascii="Times New Roman" w:hAnsi="Times New Roman" w:cs="Times New Roman"/>
          <w:sz w:val="22"/>
          <w:szCs w:val="22"/>
        </w:rPr>
        <w:t>), and relaxation rate (</w:t>
      </w:r>
      <w:r w:rsidR="00130ECD" w:rsidRPr="00AE314C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="00130ECD" w:rsidRPr="00AE314C">
        <w:rPr>
          <w:rFonts w:ascii="Times New Roman" w:hAnsi="Times New Roman" w:cs="Times New Roman"/>
          <w:sz w:val="22"/>
          <w:szCs w:val="22"/>
        </w:rPr>
        <w:t>) of injured (darker color) and uninjured (lighter color) tibialis anterior muscles in young (blue) and aged (green) mice. Shown are mean ± SD.</w:t>
      </w:r>
    </w:p>
    <w:sectPr w:rsidR="00130ECD" w:rsidRPr="00AE314C" w:rsidSect="00E256E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3D09B6" w14:textId="77777777" w:rsidR="00E86584" w:rsidRDefault="00E86584" w:rsidP="0083740C">
      <w:pPr>
        <w:spacing w:after="0" w:line="240" w:lineRule="auto"/>
      </w:pPr>
      <w:r>
        <w:separator/>
      </w:r>
    </w:p>
  </w:endnote>
  <w:endnote w:type="continuationSeparator" w:id="0">
    <w:p w14:paraId="58F33F13" w14:textId="77777777" w:rsidR="00E86584" w:rsidRDefault="00E86584" w:rsidP="00837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B679C8" w14:textId="77777777" w:rsidR="00E86584" w:rsidRDefault="00E86584" w:rsidP="0083740C">
      <w:pPr>
        <w:spacing w:after="0" w:line="240" w:lineRule="auto"/>
      </w:pPr>
      <w:r>
        <w:separator/>
      </w:r>
    </w:p>
  </w:footnote>
  <w:footnote w:type="continuationSeparator" w:id="0">
    <w:p w14:paraId="005FDA35" w14:textId="77777777" w:rsidR="00E86584" w:rsidRDefault="00E86584" w:rsidP="008374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ECD"/>
    <w:rsid w:val="00081C9A"/>
    <w:rsid w:val="000A00C7"/>
    <w:rsid w:val="000D2D08"/>
    <w:rsid w:val="000F1C32"/>
    <w:rsid w:val="00125E84"/>
    <w:rsid w:val="00130ECD"/>
    <w:rsid w:val="001520FF"/>
    <w:rsid w:val="00167799"/>
    <w:rsid w:val="001B1B7B"/>
    <w:rsid w:val="001D2DD3"/>
    <w:rsid w:val="002267D1"/>
    <w:rsid w:val="00235C1E"/>
    <w:rsid w:val="002467C1"/>
    <w:rsid w:val="00257EF1"/>
    <w:rsid w:val="002762CB"/>
    <w:rsid w:val="002C5C62"/>
    <w:rsid w:val="002D7966"/>
    <w:rsid w:val="002E2B20"/>
    <w:rsid w:val="002E64B7"/>
    <w:rsid w:val="003176CF"/>
    <w:rsid w:val="00323605"/>
    <w:rsid w:val="003315EE"/>
    <w:rsid w:val="00335031"/>
    <w:rsid w:val="003647EB"/>
    <w:rsid w:val="00381C1E"/>
    <w:rsid w:val="00390BAD"/>
    <w:rsid w:val="00396276"/>
    <w:rsid w:val="003A595B"/>
    <w:rsid w:val="003B2DF4"/>
    <w:rsid w:val="003D5649"/>
    <w:rsid w:val="00461AF5"/>
    <w:rsid w:val="004D487A"/>
    <w:rsid w:val="004F4CAD"/>
    <w:rsid w:val="00502013"/>
    <w:rsid w:val="0052224B"/>
    <w:rsid w:val="005322B8"/>
    <w:rsid w:val="00557F8D"/>
    <w:rsid w:val="00575D9D"/>
    <w:rsid w:val="005E4DDA"/>
    <w:rsid w:val="005F58A7"/>
    <w:rsid w:val="00600954"/>
    <w:rsid w:val="00631F8F"/>
    <w:rsid w:val="006326B7"/>
    <w:rsid w:val="00684BEB"/>
    <w:rsid w:val="006A2F00"/>
    <w:rsid w:val="006E2012"/>
    <w:rsid w:val="00702DA5"/>
    <w:rsid w:val="00717C6C"/>
    <w:rsid w:val="007360A8"/>
    <w:rsid w:val="00744A41"/>
    <w:rsid w:val="0076107A"/>
    <w:rsid w:val="0077574E"/>
    <w:rsid w:val="00776D8E"/>
    <w:rsid w:val="00783441"/>
    <w:rsid w:val="00796548"/>
    <w:rsid w:val="008007BD"/>
    <w:rsid w:val="00831825"/>
    <w:rsid w:val="0083740C"/>
    <w:rsid w:val="00876C8B"/>
    <w:rsid w:val="008A10D6"/>
    <w:rsid w:val="008B49DB"/>
    <w:rsid w:val="008E7074"/>
    <w:rsid w:val="00944097"/>
    <w:rsid w:val="00944EFB"/>
    <w:rsid w:val="009932EB"/>
    <w:rsid w:val="009D5D45"/>
    <w:rsid w:val="009F33BA"/>
    <w:rsid w:val="00A025D7"/>
    <w:rsid w:val="00A579EC"/>
    <w:rsid w:val="00A6155F"/>
    <w:rsid w:val="00AB2E5C"/>
    <w:rsid w:val="00AB5479"/>
    <w:rsid w:val="00AB7695"/>
    <w:rsid w:val="00AC5EE0"/>
    <w:rsid w:val="00AE314C"/>
    <w:rsid w:val="00AF2B0B"/>
    <w:rsid w:val="00B23A46"/>
    <w:rsid w:val="00B2568E"/>
    <w:rsid w:val="00B46378"/>
    <w:rsid w:val="00B5288D"/>
    <w:rsid w:val="00C129DB"/>
    <w:rsid w:val="00C12A16"/>
    <w:rsid w:val="00C204AB"/>
    <w:rsid w:val="00C32555"/>
    <w:rsid w:val="00C51037"/>
    <w:rsid w:val="00C961D0"/>
    <w:rsid w:val="00CC4EE2"/>
    <w:rsid w:val="00CC745A"/>
    <w:rsid w:val="00CD492E"/>
    <w:rsid w:val="00CD6036"/>
    <w:rsid w:val="00CF2337"/>
    <w:rsid w:val="00CF6E29"/>
    <w:rsid w:val="00D038D5"/>
    <w:rsid w:val="00D04607"/>
    <w:rsid w:val="00D1788F"/>
    <w:rsid w:val="00D31562"/>
    <w:rsid w:val="00D57F07"/>
    <w:rsid w:val="00DB41BE"/>
    <w:rsid w:val="00DD4B1E"/>
    <w:rsid w:val="00E179CC"/>
    <w:rsid w:val="00E256EE"/>
    <w:rsid w:val="00E540E4"/>
    <w:rsid w:val="00E6706A"/>
    <w:rsid w:val="00E736F7"/>
    <w:rsid w:val="00E86584"/>
    <w:rsid w:val="00EA473E"/>
    <w:rsid w:val="00EC5808"/>
    <w:rsid w:val="00EC5D2B"/>
    <w:rsid w:val="00EC608E"/>
    <w:rsid w:val="00EF4CEA"/>
    <w:rsid w:val="00F077D0"/>
    <w:rsid w:val="00F91D56"/>
    <w:rsid w:val="00FA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6979B"/>
  <w15:chartTrackingRefBased/>
  <w15:docId w15:val="{EA689558-8D5F-4D31-ACEC-31D9ACCC6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ECD"/>
  </w:style>
  <w:style w:type="paragraph" w:styleId="Heading1">
    <w:name w:val="heading 1"/>
    <w:basedOn w:val="Normal"/>
    <w:next w:val="Normal"/>
    <w:link w:val="Heading1Char"/>
    <w:uiPriority w:val="9"/>
    <w:qFormat/>
    <w:rsid w:val="00130E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E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E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E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E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E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E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E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E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E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E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E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E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E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E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E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E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E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0E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0E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E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0E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0E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0E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0E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0E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E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E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0EC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374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40C"/>
  </w:style>
  <w:style w:type="paragraph" w:styleId="Footer">
    <w:name w:val="footer"/>
    <w:basedOn w:val="Normal"/>
    <w:link w:val="FooterChar"/>
    <w:uiPriority w:val="99"/>
    <w:unhideWhenUsed/>
    <w:rsid w:val="008374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40C"/>
  </w:style>
  <w:style w:type="character" w:styleId="CommentReference">
    <w:name w:val="annotation reference"/>
    <w:basedOn w:val="DefaultParagraphFont"/>
    <w:uiPriority w:val="99"/>
    <w:semiHidden/>
    <w:unhideWhenUsed/>
    <w:rsid w:val="008374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4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4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4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40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D2D08"/>
    <w:rPr>
      <w:color w:val="467886" w:themeColor="hyperlink"/>
      <w:u w:val="single"/>
    </w:rPr>
  </w:style>
  <w:style w:type="table" w:styleId="GridTable3">
    <w:name w:val="Grid Table 3"/>
    <w:basedOn w:val="TableNormal"/>
    <w:uiPriority w:val="48"/>
    <w:rsid w:val="00AE314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BAF00D-0A6B-4DE7-B3AE-E4639A0C4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Habing</dc:creator>
  <cp:keywords/>
  <dc:description/>
  <cp:lastModifiedBy>Krista Habing</cp:lastModifiedBy>
  <cp:revision>4</cp:revision>
  <dcterms:created xsi:type="dcterms:W3CDTF">2026-07-17T14:51:00Z</dcterms:created>
  <dcterms:modified xsi:type="dcterms:W3CDTF">2026-07-17T14:53:00Z</dcterms:modified>
</cp:coreProperties>
</file>